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DA8E1" w14:textId="77777777" w:rsidR="00BC1BCF" w:rsidRPr="006478F6" w:rsidRDefault="00BC1BCF" w:rsidP="00BC1BCF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Table 1. Migraine Preventive and Acute Rescue Prescription Medication Classes.</w:t>
      </w:r>
    </w:p>
    <w:tbl>
      <w:tblPr>
        <w:tblStyle w:val="TableGrid"/>
        <w:tblpPr w:leftFromText="180" w:rightFromText="180" w:horzAnchor="margin" w:tblpY="543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C1BCF" w14:paraId="1AE32D61" w14:textId="77777777" w:rsidTr="00E010C3">
        <w:tc>
          <w:tcPr>
            <w:tcW w:w="3116" w:type="dxa"/>
          </w:tcPr>
          <w:p w14:paraId="04179E14" w14:textId="77777777" w:rsidR="00BC1BCF" w:rsidRPr="004F44CE" w:rsidRDefault="00BC1BCF" w:rsidP="00E010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Migraine Prescription Medication Class</w:t>
            </w:r>
          </w:p>
        </w:tc>
        <w:tc>
          <w:tcPr>
            <w:tcW w:w="3117" w:type="dxa"/>
          </w:tcPr>
          <w:p w14:paraId="19182B07" w14:textId="77777777" w:rsidR="00BC1BCF" w:rsidRPr="004F44CE" w:rsidRDefault="00BC1BCF" w:rsidP="00E010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Approved Use</w:t>
            </w:r>
          </w:p>
        </w:tc>
        <w:tc>
          <w:tcPr>
            <w:tcW w:w="3117" w:type="dxa"/>
          </w:tcPr>
          <w:p w14:paraId="4F376324" w14:textId="77777777" w:rsidR="00BC1BCF" w:rsidRPr="004F44CE" w:rsidRDefault="00BC1BCF" w:rsidP="00E010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Examples</w:t>
            </w:r>
          </w:p>
        </w:tc>
      </w:tr>
      <w:tr w:rsidR="00BC1BCF" w14:paraId="45C4F87D" w14:textId="77777777" w:rsidTr="00E010C3">
        <w:tc>
          <w:tcPr>
            <w:tcW w:w="3116" w:type="dxa"/>
          </w:tcPr>
          <w:p w14:paraId="185098CA" w14:textId="77777777" w:rsidR="00BC1BCF" w:rsidRPr="004F44CE" w:rsidRDefault="00BC1BCF" w:rsidP="00E010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Triptans</w:t>
            </w:r>
          </w:p>
        </w:tc>
        <w:tc>
          <w:tcPr>
            <w:tcW w:w="3117" w:type="dxa"/>
          </w:tcPr>
          <w:p w14:paraId="670239D9" w14:textId="77777777" w:rsidR="00BC1BCF" w:rsidRPr="004F44CE" w:rsidRDefault="00BC1BCF" w:rsidP="00E010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Rescue</w:t>
            </w:r>
          </w:p>
        </w:tc>
        <w:tc>
          <w:tcPr>
            <w:tcW w:w="3117" w:type="dxa"/>
          </w:tcPr>
          <w:p w14:paraId="5B722A13" w14:textId="77777777" w:rsidR="00BC1BCF" w:rsidRPr="004F44CE" w:rsidRDefault="00BC1BCF" w:rsidP="00E010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4CE">
              <w:rPr>
                <w:rFonts w:ascii="Times New Roman" w:hAnsi="Times New Roman" w:cs="Times New Roman"/>
                <w:sz w:val="24"/>
                <w:szCs w:val="24"/>
              </w:rPr>
              <w:t xml:space="preserve">sumatriptan, </w:t>
            </w:r>
            <w:proofErr w:type="spellStart"/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frovatriptan</w:t>
            </w:r>
            <w:proofErr w:type="spellEnd"/>
            <w:r w:rsidRPr="004F44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naratriptan,zolmitriptan</w:t>
            </w:r>
            <w:proofErr w:type="spellEnd"/>
            <w:proofErr w:type="gramEnd"/>
            <w:r w:rsidRPr="004F44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eletriptan</w:t>
            </w:r>
            <w:proofErr w:type="spellEnd"/>
            <w:r w:rsidRPr="004F44CE">
              <w:rPr>
                <w:rFonts w:ascii="Times New Roman" w:hAnsi="Times New Roman" w:cs="Times New Roman"/>
                <w:sz w:val="24"/>
                <w:szCs w:val="24"/>
              </w:rPr>
              <w:t xml:space="preserve">, rizatriptan, </w:t>
            </w:r>
            <w:proofErr w:type="spellStart"/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almotriptan</w:t>
            </w:r>
            <w:proofErr w:type="spellEnd"/>
          </w:p>
        </w:tc>
      </w:tr>
      <w:tr w:rsidR="00BC1BCF" w14:paraId="66C2A043" w14:textId="77777777" w:rsidTr="00E010C3">
        <w:tc>
          <w:tcPr>
            <w:tcW w:w="3116" w:type="dxa"/>
          </w:tcPr>
          <w:p w14:paraId="307DA83B" w14:textId="77777777" w:rsidR="00BC1BCF" w:rsidRPr="004F44CE" w:rsidRDefault="00BC1BCF" w:rsidP="00E010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Ditans</w:t>
            </w:r>
            <w:proofErr w:type="spellEnd"/>
          </w:p>
        </w:tc>
        <w:tc>
          <w:tcPr>
            <w:tcW w:w="3117" w:type="dxa"/>
          </w:tcPr>
          <w:p w14:paraId="5FABAA96" w14:textId="77777777" w:rsidR="00BC1BCF" w:rsidRPr="004F44CE" w:rsidRDefault="00BC1BCF" w:rsidP="00E010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Rescue</w:t>
            </w:r>
          </w:p>
        </w:tc>
        <w:tc>
          <w:tcPr>
            <w:tcW w:w="3117" w:type="dxa"/>
          </w:tcPr>
          <w:p w14:paraId="57BC1D73" w14:textId="77777777" w:rsidR="00BC1BCF" w:rsidRPr="004F44CE" w:rsidRDefault="00BC1BCF" w:rsidP="00E010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lasmitidan</w:t>
            </w:r>
            <w:proofErr w:type="spellEnd"/>
          </w:p>
        </w:tc>
      </w:tr>
      <w:tr w:rsidR="00BC1BCF" w14:paraId="579BE1CF" w14:textId="77777777" w:rsidTr="00E010C3">
        <w:tc>
          <w:tcPr>
            <w:tcW w:w="3116" w:type="dxa"/>
          </w:tcPr>
          <w:p w14:paraId="538B2239" w14:textId="77777777" w:rsidR="00BC1BCF" w:rsidRPr="004F44CE" w:rsidRDefault="00BC1BCF" w:rsidP="00E010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Gepants</w:t>
            </w:r>
            <w:proofErr w:type="spellEnd"/>
          </w:p>
        </w:tc>
        <w:tc>
          <w:tcPr>
            <w:tcW w:w="3117" w:type="dxa"/>
          </w:tcPr>
          <w:p w14:paraId="1BACD687" w14:textId="77777777" w:rsidR="00BC1BCF" w:rsidRPr="004F44CE" w:rsidRDefault="00BC1BCF" w:rsidP="00E010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Rescue</w:t>
            </w:r>
          </w:p>
        </w:tc>
        <w:tc>
          <w:tcPr>
            <w:tcW w:w="3117" w:type="dxa"/>
          </w:tcPr>
          <w:p w14:paraId="50AEA925" w14:textId="77777777" w:rsidR="00BC1BCF" w:rsidRPr="004F44CE" w:rsidRDefault="00BC1BCF" w:rsidP="00E010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rimegepant</w:t>
            </w:r>
            <w:proofErr w:type="spellEnd"/>
            <w:r w:rsidRPr="004F44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ubrogepant</w:t>
            </w:r>
            <w:proofErr w:type="spellEnd"/>
          </w:p>
        </w:tc>
      </w:tr>
      <w:tr w:rsidR="00BC1BCF" w14:paraId="232F9559" w14:textId="77777777" w:rsidTr="00E010C3">
        <w:tc>
          <w:tcPr>
            <w:tcW w:w="3116" w:type="dxa"/>
          </w:tcPr>
          <w:p w14:paraId="12329539" w14:textId="77777777" w:rsidR="00BC1BCF" w:rsidRPr="004F44CE" w:rsidRDefault="00BC1BCF" w:rsidP="00E010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Antihypertensives</w:t>
            </w:r>
          </w:p>
        </w:tc>
        <w:tc>
          <w:tcPr>
            <w:tcW w:w="3117" w:type="dxa"/>
          </w:tcPr>
          <w:p w14:paraId="39936913" w14:textId="77777777" w:rsidR="00BC1BCF" w:rsidRPr="004F44CE" w:rsidRDefault="00BC1BCF" w:rsidP="00E010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Rescue</w:t>
            </w:r>
          </w:p>
        </w:tc>
        <w:tc>
          <w:tcPr>
            <w:tcW w:w="3117" w:type="dxa"/>
          </w:tcPr>
          <w:p w14:paraId="6732CEAC" w14:textId="77777777" w:rsidR="00BC1BCF" w:rsidRPr="004F44CE" w:rsidRDefault="00BC1BCF" w:rsidP="00E010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propranolol, metoprolol, timolol, atenolol, nadolol, verapamil</w:t>
            </w:r>
          </w:p>
        </w:tc>
      </w:tr>
      <w:tr w:rsidR="00BC1BCF" w14:paraId="66AE7818" w14:textId="77777777" w:rsidTr="00E010C3">
        <w:tc>
          <w:tcPr>
            <w:tcW w:w="3116" w:type="dxa"/>
          </w:tcPr>
          <w:p w14:paraId="73812A48" w14:textId="77777777" w:rsidR="00BC1BCF" w:rsidRPr="004F44CE" w:rsidRDefault="00BC1BCF" w:rsidP="00E010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Antidepressants</w:t>
            </w:r>
          </w:p>
        </w:tc>
        <w:tc>
          <w:tcPr>
            <w:tcW w:w="3117" w:type="dxa"/>
          </w:tcPr>
          <w:p w14:paraId="3D3FF9C7" w14:textId="77777777" w:rsidR="00BC1BCF" w:rsidRPr="004F44CE" w:rsidRDefault="00BC1BCF" w:rsidP="00E010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Preventive</w:t>
            </w:r>
          </w:p>
        </w:tc>
        <w:tc>
          <w:tcPr>
            <w:tcW w:w="3117" w:type="dxa"/>
          </w:tcPr>
          <w:p w14:paraId="5A5E173D" w14:textId="77777777" w:rsidR="00BC1BCF" w:rsidRPr="004F44CE" w:rsidRDefault="00BC1BCF" w:rsidP="00E010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amitriptyline, nortriptyline, protriptyline, venlafaxine, fluoxetine</w:t>
            </w:r>
          </w:p>
        </w:tc>
      </w:tr>
      <w:tr w:rsidR="00BC1BCF" w14:paraId="793719D4" w14:textId="77777777" w:rsidTr="00E010C3">
        <w:tc>
          <w:tcPr>
            <w:tcW w:w="3116" w:type="dxa"/>
          </w:tcPr>
          <w:p w14:paraId="4E421100" w14:textId="77777777" w:rsidR="00BC1BCF" w:rsidRPr="004F44CE" w:rsidRDefault="00BC1BCF" w:rsidP="00E010C3">
            <w:pPr>
              <w:tabs>
                <w:tab w:val="left" w:pos="214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Anticonvulsants</w:t>
            </w:r>
          </w:p>
        </w:tc>
        <w:tc>
          <w:tcPr>
            <w:tcW w:w="3117" w:type="dxa"/>
          </w:tcPr>
          <w:p w14:paraId="5793167F" w14:textId="77777777" w:rsidR="00BC1BCF" w:rsidRPr="004F44CE" w:rsidRDefault="00BC1BCF" w:rsidP="00E010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Preventive</w:t>
            </w:r>
          </w:p>
        </w:tc>
        <w:tc>
          <w:tcPr>
            <w:tcW w:w="3117" w:type="dxa"/>
          </w:tcPr>
          <w:p w14:paraId="40D2FCC0" w14:textId="77777777" w:rsidR="00BC1BCF" w:rsidRPr="004F44CE" w:rsidRDefault="00BC1BCF" w:rsidP="00E010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divalproex sodium, topiramate, gabapentin</w:t>
            </w:r>
          </w:p>
        </w:tc>
      </w:tr>
      <w:tr w:rsidR="00BC1BCF" w14:paraId="7AA7AD69" w14:textId="77777777" w:rsidTr="00E010C3">
        <w:tc>
          <w:tcPr>
            <w:tcW w:w="3116" w:type="dxa"/>
          </w:tcPr>
          <w:p w14:paraId="51E6D02D" w14:textId="77777777" w:rsidR="00BC1BCF" w:rsidRPr="004F44CE" w:rsidRDefault="00BC1BCF" w:rsidP="00E010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Angiotensin-converting enzyme inhibitors (ACEs)/angiotensin receptor blockers (ARBs)</w:t>
            </w:r>
          </w:p>
        </w:tc>
        <w:tc>
          <w:tcPr>
            <w:tcW w:w="3117" w:type="dxa"/>
          </w:tcPr>
          <w:p w14:paraId="1ECD396C" w14:textId="77777777" w:rsidR="00BC1BCF" w:rsidRPr="004F44CE" w:rsidRDefault="00BC1BCF" w:rsidP="00E010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Preventive</w:t>
            </w:r>
          </w:p>
        </w:tc>
        <w:tc>
          <w:tcPr>
            <w:tcW w:w="3117" w:type="dxa"/>
          </w:tcPr>
          <w:p w14:paraId="4220AD5D" w14:textId="77777777" w:rsidR="00BC1BCF" w:rsidRPr="004F44CE" w:rsidRDefault="00BC1BCF" w:rsidP="00E010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candesartan, lisinopril</w:t>
            </w:r>
          </w:p>
        </w:tc>
      </w:tr>
      <w:tr w:rsidR="00BC1BCF" w14:paraId="70A46C3D" w14:textId="77777777" w:rsidTr="00E010C3">
        <w:tc>
          <w:tcPr>
            <w:tcW w:w="3116" w:type="dxa"/>
          </w:tcPr>
          <w:p w14:paraId="0DB4932D" w14:textId="77777777" w:rsidR="00BC1BCF" w:rsidRPr="00B72F13" w:rsidRDefault="00BC1BCF" w:rsidP="00E010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017">
              <w:rPr>
                <w:rFonts w:ascii="Times New Roman" w:hAnsi="Times New Roman" w:cs="Times New Roman"/>
                <w:sz w:val="24"/>
                <w:szCs w:val="24"/>
              </w:rPr>
              <w:t>Botulinum toxin</w:t>
            </w:r>
          </w:p>
        </w:tc>
        <w:tc>
          <w:tcPr>
            <w:tcW w:w="3117" w:type="dxa"/>
          </w:tcPr>
          <w:p w14:paraId="637EECE7" w14:textId="77777777" w:rsidR="00BC1BCF" w:rsidRPr="00553017" w:rsidRDefault="00BC1BCF" w:rsidP="00E010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017">
              <w:rPr>
                <w:rFonts w:ascii="Times New Roman" w:hAnsi="Times New Roman" w:cs="Times New Roman"/>
                <w:sz w:val="24"/>
                <w:szCs w:val="24"/>
              </w:rPr>
              <w:t>Preventive</w:t>
            </w:r>
          </w:p>
        </w:tc>
        <w:tc>
          <w:tcPr>
            <w:tcW w:w="3117" w:type="dxa"/>
          </w:tcPr>
          <w:p w14:paraId="175345AB" w14:textId="77777777" w:rsidR="00BC1BCF" w:rsidRPr="00553017" w:rsidRDefault="00BC1BCF" w:rsidP="00E010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3017">
              <w:rPr>
                <w:rFonts w:ascii="Times New Roman" w:hAnsi="Times New Roman" w:cs="Times New Roman"/>
                <w:sz w:val="24"/>
                <w:szCs w:val="24"/>
              </w:rPr>
              <w:t>onabotulinumtoxinA</w:t>
            </w:r>
            <w:proofErr w:type="spellEnd"/>
          </w:p>
        </w:tc>
      </w:tr>
      <w:tr w:rsidR="00BC1BCF" w14:paraId="16BCAE1E" w14:textId="77777777" w:rsidTr="00E010C3">
        <w:tc>
          <w:tcPr>
            <w:tcW w:w="3116" w:type="dxa"/>
          </w:tcPr>
          <w:p w14:paraId="6ED9460F" w14:textId="77777777" w:rsidR="00BC1BCF" w:rsidRPr="004F44CE" w:rsidRDefault="00BC1BCF" w:rsidP="00E010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CGRP antagonists</w:t>
            </w:r>
          </w:p>
        </w:tc>
        <w:tc>
          <w:tcPr>
            <w:tcW w:w="3117" w:type="dxa"/>
          </w:tcPr>
          <w:p w14:paraId="2061AEDA" w14:textId="77777777" w:rsidR="00BC1BCF" w:rsidRPr="004F44CE" w:rsidRDefault="00BC1BCF" w:rsidP="00E010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Preventive</w:t>
            </w:r>
          </w:p>
        </w:tc>
        <w:tc>
          <w:tcPr>
            <w:tcW w:w="3117" w:type="dxa"/>
          </w:tcPr>
          <w:p w14:paraId="5E7DAF58" w14:textId="77777777" w:rsidR="00BC1BCF" w:rsidRPr="004F44CE" w:rsidRDefault="00BC1BCF" w:rsidP="00E010C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fremanezumab</w:t>
            </w:r>
            <w:proofErr w:type="spellEnd"/>
            <w:r w:rsidRPr="004F44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erenumab</w:t>
            </w:r>
            <w:proofErr w:type="spellEnd"/>
            <w:r w:rsidRPr="004F44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galcanezumab</w:t>
            </w:r>
            <w:proofErr w:type="spellEnd"/>
            <w:r w:rsidRPr="004F44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44CE">
              <w:rPr>
                <w:rFonts w:ascii="Times New Roman" w:hAnsi="Times New Roman" w:cs="Times New Roman"/>
                <w:sz w:val="24"/>
                <w:szCs w:val="24"/>
              </w:rPr>
              <w:t>eptinezumab</w:t>
            </w:r>
            <w:proofErr w:type="spellEnd"/>
          </w:p>
        </w:tc>
      </w:tr>
    </w:tbl>
    <w:p w14:paraId="79828090" w14:textId="77777777" w:rsidR="00320D01" w:rsidRDefault="00320D01"/>
    <w:sectPr w:rsidR="00320D01" w:rsidSect="003E01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BCF"/>
    <w:rsid w:val="00320D01"/>
    <w:rsid w:val="008056B7"/>
    <w:rsid w:val="00977D2D"/>
    <w:rsid w:val="00BC1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63A0F"/>
  <w15:chartTrackingRefBased/>
  <w15:docId w15:val="{379B5407-F7D7-4664-BDFA-594AC9166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B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B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Jennifer</dc:creator>
  <cp:keywords/>
  <dc:description/>
  <cp:lastModifiedBy>Nguyen, Jennifer</cp:lastModifiedBy>
  <cp:revision>1</cp:revision>
  <dcterms:created xsi:type="dcterms:W3CDTF">2022-04-26T21:19:00Z</dcterms:created>
  <dcterms:modified xsi:type="dcterms:W3CDTF">2022-04-26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2-04-26T21:19:41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d4acb224-c79a-4bb5-ac04-421718ef681e</vt:lpwstr>
  </property>
  <property fmtid="{D5CDD505-2E9C-101B-9397-08002B2CF9AE}" pid="8" name="MSIP_Label_5e4b1be8-281e-475d-98b0-21c3457e5a46_ContentBits">
    <vt:lpwstr>0</vt:lpwstr>
  </property>
</Properties>
</file>